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2"/>
        <w:gridCol w:w="1728"/>
        <w:gridCol w:w="1728"/>
        <w:gridCol w:w="861"/>
      </w:tblGrid>
      <w:tr w:rsidR="009D1CA2" w14:paraId="0F7886D4" w14:textId="77777777" w:rsidTr="008A2A24">
        <w:trPr>
          <w:cantSplit/>
          <w:tblHeader/>
          <w:jc w:val="center"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E42D" w14:textId="6275CD6E" w:rsidR="009D1CA2" w:rsidRDefault="004A5B11" w:rsidP="008A2A24">
            <w:pPr>
              <w:spacing w:before="100" w:after="100"/>
              <w:ind w:left="100" w:right="100"/>
              <w:jc w:val="center"/>
            </w:pPr>
            <w:r w:rsidRPr="002E1C2E">
              <w:rPr>
                <w:rFonts w:ascii="Times New Roman" w:hAnsi="Times New Roman" w:cs="Times New Roman"/>
                <w:noProof/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61AB09" wp14:editId="3F6C3B19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-349250</wp:posOffset>
                      </wp:positionV>
                      <wp:extent cx="5807075" cy="245745"/>
                      <wp:effectExtent l="0" t="0" r="3175" b="1905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7075" cy="2457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B1E0B9" w14:textId="2A9F3D78" w:rsidR="004A5B11" w:rsidRPr="008400B6" w:rsidRDefault="004A5B11" w:rsidP="004A5B1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8400B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Relationship between the 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UMO</w:t>
                                  </w:r>
                                  <w:r w:rsidRPr="008400B6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family expression and clinicopathological characteristics of PAAD patients</w:t>
                                  </w:r>
                                  <w:r w:rsidR="00335AB2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  <w:p w14:paraId="0D06F320" w14:textId="77777777" w:rsidR="004A5B11" w:rsidRPr="008400B6" w:rsidRDefault="004A5B11" w:rsidP="004A5B11">
                                  <w:pPr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61AB0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4" o:spid="_x0000_s1026" type="#_x0000_t202" style="position:absolute;left:0;text-align:left;margin-left:-5.7pt;margin-top:-27.5pt;width:457.25pt;height:1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lwrNQIAAGUEAAAOAAAAZHJzL2Uyb0RvYy54bWysVN1v2jAQf5+0/8Hy+0hgUNqIUDEqpkmo&#10;rUSnPhvHJpEcn2cbEvbX7+yEj7V9msaDufOd7+P3u8vsvq0VOQjrKtA5HQ5SSoTmUFR6l9OfL6sv&#10;t5Q4z3TBFGiR06Nw9H7++dOsMZkYQQmqEJZgEO2yxuS09N5kSeJ4KWrmBmCERqMEWzOPqt0lhWUN&#10;Rq9VMkrTm6QBWxgLXDiHtw+dkc5jfCkF909SOuGJyinW5uNp47kNZzKfsWxnmSkr3pfB/qGKmlUa&#10;k55DPTDPyN5W70LVFbfgQPoBhzoBKSsuYg/YzTB9082mZEbEXhAcZ84wuf8Xlj8eNubZEt9+gxYJ&#10;DIA0xmUOL0M/rbR1+MdKCdoRwuMZNtF6wvFycptO0+mEEo620XgyHU9CmOTy2ljnvwuoSRByapGW&#10;iBY7rJ3vXE8uIZkDVRWrSqmoHN1SWXJgyCASX0BDiWLO42VOV/HXZ/vrmdKkyenN10kaM2kI8bpU&#10;SmNxlyaD5Ntt23e+heKIgFjoZsUZvqqw6jWmfGYWhwMxwIH3T3hIBZgEeomSEuzvj+6DP3KGVkoa&#10;HLacul97ZgV28kMjm3fD8ThMZ1QQwBEq9tqyvbbofb0ERGOIq2V4FIO/VydRWqhfcS8WISuamOaY&#10;O6f+JC59twK4V1wsFtEJ59Ewv9Ybw0PoAH3g5KV9Zdb0xHmk/BFOY8myN/x1vuGlhsXeg6wiuQHg&#10;DtUed5zlOB793oVludaj1+XrMP8DAAD//wMAUEsDBBQABgAIAAAAIQBWvuEx4gAAAAsBAAAPAAAA&#10;ZHJzL2Rvd25yZXYueG1sTI9BS8NAEIXvgv9hGcFbu4m1pcZsioiiBUNrFLxus2MSzc6G7LaJ/fVO&#10;T3qbx/t48166Gm0rDtj7xpGCeBqBQCqdaahS8P72OFmC8EGT0a0jVPCDHlbZ+VmqE+MGesVDESrB&#10;IeQTraAOoUuk9GWNVvup65DY+3S91YFlX0nT64HDbSuvomghrW6IP9S6w/say+9ibxV8DMVTv1mv&#10;v7bdc37cHIv8BR9ypS4vxrtbEAHH8AfDqT5Xh4w77dyejBetgkkcXzPKx3zOo5i4iWYxiN3JWsxA&#10;Zqn8vyH7BQAA//8DAFBLAQItABQABgAIAAAAIQC2gziS/gAAAOEBAAATAAAAAAAAAAAAAAAAAAAA&#10;AABbQ29udGVudF9UeXBlc10ueG1sUEsBAi0AFAAGAAgAAAAhADj9If/WAAAAlAEAAAsAAAAAAAAA&#10;AAAAAAAALwEAAF9yZWxzLy5yZWxzUEsBAi0AFAAGAAgAAAAhAOw+XCs1AgAAZQQAAA4AAAAAAAAA&#10;AAAAAAAALgIAAGRycy9lMm9Eb2MueG1sUEsBAi0AFAAGAAgAAAAhAFa+4THiAAAACwEAAA8AAAAA&#10;AAAAAAAAAAAAjwQAAGRycy9kb3ducmV2LnhtbFBLBQYAAAAABAAEAPMAAACeBQAAAAA=&#10;" fillcolor="window" stroked="f" strokeweight=".5pt">
                      <v:textbox>
                        <w:txbxContent>
                          <w:p w14:paraId="52B1E0B9" w14:textId="2A9F3D78" w:rsidR="004A5B11" w:rsidRPr="008400B6" w:rsidRDefault="004A5B11" w:rsidP="004A5B1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400B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elationship between the 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UMO</w:t>
                            </w:r>
                            <w:r w:rsidRPr="008400B6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family expression and clinicopathological characteristics of PAAD patients</w:t>
                            </w:r>
                            <w:r w:rsidR="00335AB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0D06F320" w14:textId="77777777" w:rsidR="004A5B11" w:rsidRPr="008400B6" w:rsidRDefault="004A5B11" w:rsidP="004A5B11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D1CA2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8F07" w14:textId="01855F9F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SUMO1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E2F9" w14:textId="6A48D32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SUMO1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45B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9D1CA2" w14:paraId="08E2B69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247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E4F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A0C2" w14:textId="3B3D9538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F696" w14:textId="5279D3A2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84C130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112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E66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FAF8" w14:textId="065381D3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CCF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27</w:t>
            </w:r>
          </w:p>
        </w:tc>
      </w:tr>
      <w:tr w:rsidR="009D1CA2" w14:paraId="0BCE8CB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255C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48A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FF7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8AA4" w14:textId="5C5C7809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441E66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523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42D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596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28C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B1A7AB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F42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FA50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1 (4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CDD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1 (40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8CB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467074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36C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BBE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018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A6F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2C4048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104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596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834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704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D1CA2" w14:paraId="67F2930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7EB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295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1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9F3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14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DC7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84EBA7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1AF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F14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 (3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486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2 (35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760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601047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8C9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78C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7B6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D87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63</w:t>
            </w:r>
          </w:p>
        </w:tc>
      </w:tr>
      <w:tr w:rsidR="009D1CA2" w14:paraId="7C207C6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D13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8EA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 (4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A9E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 (47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1FD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EA6018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4F5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80D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8A5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4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8B5D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65C4F5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955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196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7D1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004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26</w:t>
            </w:r>
          </w:p>
        </w:tc>
      </w:tr>
      <w:tr w:rsidR="009D1CA2" w14:paraId="2AC421B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117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2AA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 (5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A28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6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03C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31E676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5DD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DE9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 (4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FB2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0 (4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FF2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2785F8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F97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222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01A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CC3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069CFA1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CBA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D16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79D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1EF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5C6477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71C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FF6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65B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000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78</w:t>
            </w:r>
          </w:p>
        </w:tc>
      </w:tr>
      <w:tr w:rsidR="009D1CA2" w14:paraId="790AE12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419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77B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 (3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CD7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 (36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751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197889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204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7F7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1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B8A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 (12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EA04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FA4BB7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65D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AFD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B6A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312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22</w:t>
            </w:r>
          </w:p>
        </w:tc>
      </w:tr>
      <w:tr w:rsidR="009D1CA2" w14:paraId="55A3EB8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F90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8D3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1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1A4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 (21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B81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0684626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8BD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274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B5BE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3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CB0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5216DA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CBF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5AF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761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51A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5DC588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948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397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 (2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3AF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23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78F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110A8C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0BF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8D5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8DA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499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80</w:t>
            </w:r>
          </w:p>
        </w:tc>
      </w:tr>
      <w:tr w:rsidR="009D1CA2" w14:paraId="237C395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7B75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E87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 (2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DED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2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C8F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3E56D1B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ED7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863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 (2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7DE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 (2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571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30FB7F3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660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AAE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6A3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65A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40</w:t>
            </w:r>
          </w:p>
        </w:tc>
      </w:tr>
      <w:tr w:rsidR="009D1CA2" w14:paraId="3BFB520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735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743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ACC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75F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D06097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A83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1F5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4DB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176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C522EA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BAE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110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 (4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22C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 (4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D3E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28D39F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54D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026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553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7F3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48</w:t>
            </w:r>
          </w:p>
        </w:tc>
      </w:tr>
      <w:tr w:rsidR="009D1CA2" w14:paraId="2C90DA0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039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338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 (2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13F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 (27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CF7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D0080A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0C0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14B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 (2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304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 (2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18E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77986F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6B7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004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D51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C46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92</w:t>
            </w:r>
          </w:p>
        </w:tc>
      </w:tr>
      <w:tr w:rsidR="009D1CA2" w14:paraId="699551A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A7B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011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3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736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 (3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D1B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4BAA7DB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A7F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839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 (1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A97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 (1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3F3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C81F6F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DA0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24C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83F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4BC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329BE1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74A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7F2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4D3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2FF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2</w:t>
            </w:r>
          </w:p>
        </w:tc>
      </w:tr>
      <w:tr w:rsidR="009D1CA2" w14:paraId="267B949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79F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4F1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3FA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 (5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BD6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4B38B90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814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7CD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2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25B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29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D75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3531019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AB1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722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 (1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5CB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14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B49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384096E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81F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2D4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1EB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1A1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B4396B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5FD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atomic neoplasm subdivi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07E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0CF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5B2A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57</w:t>
            </w:r>
          </w:p>
        </w:tc>
      </w:tr>
      <w:tr w:rsidR="009D1CA2" w14:paraId="7413414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F9D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ad of Pancrea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B32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0 (3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913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 (38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D1F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017527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47D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967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1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415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DA2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86E28D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2F3C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BF4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0A9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301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74</w:t>
            </w:r>
          </w:p>
        </w:tc>
      </w:tr>
      <w:tr w:rsidR="009D1CA2" w14:paraId="505ADDA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A05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FF9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3E9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 (21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EE8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FCF1440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691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7E0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E6B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 (27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126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E30A44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B29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Alcohol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294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108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665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D1CA2" w14:paraId="240C0D5F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DF6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A26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1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D6D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 (19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708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1EDA33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9ACE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3CD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3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86F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 (29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3AD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B6FF2C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6AC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CFB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C2F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B15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16</w:t>
            </w:r>
          </w:p>
        </w:tc>
      </w:tr>
      <w:tr w:rsidR="009D1CA2" w14:paraId="6314427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A18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545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7 (3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671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 (3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18D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3E2C1B3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046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EB9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1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CEB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1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801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406957A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60B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chronic pancreatiti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67F7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697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02C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94</w:t>
            </w:r>
          </w:p>
        </w:tc>
      </w:tr>
      <w:tr w:rsidR="009D1CA2" w14:paraId="3DEDFE4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40AE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9E4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4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CE4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 (4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546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603E14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D3D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F9A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7DE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 (6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AE5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3C1430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432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amily history of canc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DBC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579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A7E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05</w:t>
            </w:r>
          </w:p>
        </w:tc>
      </w:tr>
      <w:tr w:rsidR="009D1CA2" w14:paraId="62B033F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5005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F3A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FBE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23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A94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285861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BFF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E8F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3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F01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23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79D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BF493F8" w14:textId="77777777" w:rsidTr="008A2A24">
        <w:trPr>
          <w:cantSplit/>
          <w:jc w:val="center"/>
        </w:trPr>
        <w:tc>
          <w:tcPr>
            <w:tcW w:w="34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220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Age, 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36F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5.03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0.54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919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4.4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1.11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559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24</w:t>
            </w:r>
          </w:p>
        </w:tc>
      </w:tr>
    </w:tbl>
    <w:p w14:paraId="60DD4C36" w14:textId="77777777" w:rsidR="009D1CA2" w:rsidRDefault="009D1CA2" w:rsidP="009D1CA2"/>
    <w:p w14:paraId="75E8CBC6" w14:textId="2F2D4B21" w:rsidR="00DD3193" w:rsidRDefault="00DD3193"/>
    <w:p w14:paraId="77A7F937" w14:textId="4A907EF5" w:rsidR="009D1CA2" w:rsidRDefault="009D1CA2"/>
    <w:p w14:paraId="24636B60" w14:textId="151B0AB5" w:rsidR="009D1CA2" w:rsidRPr="009D1CA2" w:rsidRDefault="009D1CA2" w:rsidP="009D1CA2"/>
    <w:p w14:paraId="49768A82" w14:textId="63AC8560" w:rsidR="009D1CA2" w:rsidRPr="009D1CA2" w:rsidRDefault="009D1CA2" w:rsidP="009D1CA2"/>
    <w:p w14:paraId="6C85A025" w14:textId="5D5D9756" w:rsidR="009D1CA2" w:rsidRPr="009D1CA2" w:rsidRDefault="009D1CA2" w:rsidP="009D1CA2"/>
    <w:p w14:paraId="6A83ADA9" w14:textId="58AA0A0E" w:rsidR="009D1CA2" w:rsidRPr="009D1CA2" w:rsidRDefault="009D1CA2" w:rsidP="009D1CA2"/>
    <w:p w14:paraId="0E5096E0" w14:textId="44B8D668" w:rsidR="009D1CA2" w:rsidRPr="009D1CA2" w:rsidRDefault="009D1CA2" w:rsidP="009D1CA2"/>
    <w:p w14:paraId="0206351E" w14:textId="43307180" w:rsidR="009D1CA2" w:rsidRPr="009D1CA2" w:rsidRDefault="009D1CA2" w:rsidP="009D1CA2"/>
    <w:p w14:paraId="347F1EC9" w14:textId="0BCCC2FD" w:rsidR="009D1CA2" w:rsidRPr="009D1CA2" w:rsidRDefault="009D1CA2" w:rsidP="009D1CA2"/>
    <w:p w14:paraId="49611FB4" w14:textId="2E0A1448" w:rsidR="009D1CA2" w:rsidRPr="009D1CA2" w:rsidRDefault="009D1CA2" w:rsidP="009D1CA2"/>
    <w:p w14:paraId="53B8EA78" w14:textId="7807CF0A" w:rsidR="009D1CA2" w:rsidRPr="009D1CA2" w:rsidRDefault="009D1CA2" w:rsidP="009D1CA2"/>
    <w:p w14:paraId="5E9E9D7B" w14:textId="060C526D" w:rsidR="009D1CA2" w:rsidRPr="009D1CA2" w:rsidRDefault="009D1CA2" w:rsidP="009D1CA2"/>
    <w:p w14:paraId="21C2D1CD" w14:textId="49F773C6" w:rsidR="009D1CA2" w:rsidRPr="009D1CA2" w:rsidRDefault="009D1CA2" w:rsidP="009D1CA2"/>
    <w:p w14:paraId="352145A7" w14:textId="5879DF86" w:rsidR="009D1CA2" w:rsidRPr="009D1CA2" w:rsidRDefault="009D1CA2" w:rsidP="009D1CA2"/>
    <w:p w14:paraId="5680F8F0" w14:textId="2CDAE030" w:rsidR="009D1CA2" w:rsidRPr="009D1CA2" w:rsidRDefault="009D1CA2" w:rsidP="009D1CA2"/>
    <w:p w14:paraId="63D75279" w14:textId="5683DF45" w:rsidR="009D1CA2" w:rsidRPr="009D1CA2" w:rsidRDefault="009D1CA2" w:rsidP="009D1CA2"/>
    <w:p w14:paraId="1C1948D0" w14:textId="110B18E0" w:rsidR="009D1CA2" w:rsidRPr="009D1CA2" w:rsidRDefault="009D1CA2" w:rsidP="009D1CA2"/>
    <w:p w14:paraId="71C5FD86" w14:textId="539BE7B4" w:rsidR="009D1CA2" w:rsidRPr="009D1CA2" w:rsidRDefault="009D1CA2" w:rsidP="009D1CA2"/>
    <w:p w14:paraId="1F14BF22" w14:textId="02BC673A" w:rsidR="009D1CA2" w:rsidRDefault="009D1CA2" w:rsidP="009D1CA2">
      <w:pPr>
        <w:ind w:firstLineChars="200" w:firstLine="480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2"/>
        <w:gridCol w:w="1728"/>
        <w:gridCol w:w="1728"/>
        <w:gridCol w:w="861"/>
      </w:tblGrid>
      <w:tr w:rsidR="009D1CA2" w14:paraId="3D46786B" w14:textId="77777777" w:rsidTr="008A2A24">
        <w:trPr>
          <w:cantSplit/>
          <w:tblHeader/>
          <w:jc w:val="center"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3A9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81A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SUMO2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A74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SUMO2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3C5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9D1CA2" w14:paraId="7CE638E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72E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773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23F2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3C1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08D9D4A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203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4C5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04A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BE0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51</w:t>
            </w:r>
          </w:p>
        </w:tc>
      </w:tr>
      <w:tr w:rsidR="009D1CA2" w14:paraId="1EB4F5B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2C5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C4E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9E1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8B49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FF7141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9CA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CD1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D35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024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E7954B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D70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BF6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0 (39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964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2 (40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F78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5B7C25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5D7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FF7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528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8D7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0453846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C72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999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B91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2CE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05</w:t>
            </w:r>
          </w:p>
        </w:tc>
      </w:tr>
      <w:tr w:rsidR="009D1CA2" w14:paraId="0030A82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F48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E25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1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204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13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D4DD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3F3B8BC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684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9D7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 (3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DA1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2 (35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879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6FC9E3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A4D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70C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488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37E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4</w:t>
            </w:r>
          </w:p>
        </w:tc>
      </w:tr>
      <w:tr w:rsidR="009D1CA2" w14:paraId="412AC13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832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C9C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4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BF1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5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DEF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A56F30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FF4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5108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7B45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D7A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FCEBBE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AA8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424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4E3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E12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7</w:t>
            </w:r>
          </w:p>
        </w:tc>
      </w:tr>
      <w:tr w:rsidR="009D1CA2" w14:paraId="40928F7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667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98C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320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4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116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CE5C3F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8E4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805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5 (4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E3E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1 (4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C06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0719EA5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385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536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72E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BAE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41DF3C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BF5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200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B76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D47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452643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1B7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D1B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39E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70F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0</w:t>
            </w:r>
          </w:p>
        </w:tc>
      </w:tr>
      <w:tr w:rsidR="009D1CA2" w14:paraId="390ED7E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593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8F4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 (3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A48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 (39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EA8C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3EE662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966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C7D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 (1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45D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 (9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035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4E7A50B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190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C4C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2E8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BC8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84</w:t>
            </w:r>
          </w:p>
        </w:tc>
      </w:tr>
      <w:tr w:rsidR="009D1CA2" w14:paraId="09212A7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6ABB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1FE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 (1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043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 (20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9D8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37A8743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FCF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F68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7E3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4C5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4782759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DD7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BBC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CA6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D076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FDF739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833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7D4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 (2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759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25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2FC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8516DC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CF6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C6C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BAE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038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51</w:t>
            </w:r>
          </w:p>
        </w:tc>
      </w:tr>
      <w:tr w:rsidR="009D1CA2" w14:paraId="5523CFD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B6D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76C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B47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 (21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22F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3714E8A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60B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7FD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C8D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 (28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143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8547B3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3FB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ECC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8F0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B4F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29</w:t>
            </w:r>
          </w:p>
        </w:tc>
      </w:tr>
      <w:tr w:rsidR="009D1CA2" w14:paraId="0895BEE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F26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2CB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6E2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83B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3A765FC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58F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ECA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6BF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74CB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021434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D6D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1B9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8 (4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5FE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 (45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DD0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35E1840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781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1C3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431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085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68</w:t>
            </w:r>
          </w:p>
        </w:tc>
      </w:tr>
      <w:tr w:rsidR="009D1CA2" w14:paraId="4786E8A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018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6D4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2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64A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 (28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095F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48051E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E4B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69F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 (2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FDE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 (21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0EA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4687720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670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512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4EA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8F2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3</w:t>
            </w:r>
          </w:p>
        </w:tc>
      </w:tr>
      <w:tr w:rsidR="009D1CA2" w14:paraId="1FD7777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675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4FC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3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FAC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 (33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C06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FF7012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5C9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C09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 (1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A7F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15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93D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020EC8F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827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2A1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38F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DF1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0E873C7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10A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CD7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081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477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65</w:t>
            </w:r>
          </w:p>
        </w:tc>
      </w:tr>
      <w:tr w:rsidR="009D1CA2" w14:paraId="2DB20EB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909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E7D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1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A343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 (6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485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4E8653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A6B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C0F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 (2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EC4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 (27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ADB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E4198B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1FB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360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704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 (15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F1D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576720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E65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AE0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455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068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FD43C6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B86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178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298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024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D1CA2" w14:paraId="10FAF06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517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489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 (2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236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2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941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045CFA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309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681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 (2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41C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 (27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453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49B0B49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2BD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atomic neoplasm subdivi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69D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466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FF3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69</w:t>
            </w:r>
          </w:p>
        </w:tc>
      </w:tr>
      <w:tr w:rsidR="009D1CA2" w14:paraId="12B964E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209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ad of Pancrea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8C7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2 (4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6C0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 (37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D2A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3895F7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CA2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1FC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 (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AE1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 (1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AD4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425F0EF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874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Alcohol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FB2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74B2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7C8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D1CA2" w14:paraId="2FB0E7C0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289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F80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2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0AB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 (18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582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9462BC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75D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0585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3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44B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9 (29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206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13BDEB3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C1D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15F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DD0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0F8A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40</w:t>
            </w:r>
          </w:p>
        </w:tc>
      </w:tr>
      <w:tr w:rsidR="009D1CA2" w14:paraId="012DB13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4F4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925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 (3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DFF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 (3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975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014E60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4A2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4C0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8A25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 (11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87BB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61EF94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67B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chronic pancreatiti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014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A4A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1EDD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D1CA2" w14:paraId="5D70F33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EB36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15C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 (4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F0B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 (45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A2A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6469E43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B6E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B1C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14C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0F4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7DF95BD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441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amily history of canc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D09E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01F6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0F59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47</w:t>
            </w:r>
          </w:p>
        </w:tc>
      </w:tr>
      <w:tr w:rsidR="009D1CA2" w14:paraId="2760D1F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5E34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E5B3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 (1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0B0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 (24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B17D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2105B3B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BEFC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AED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3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AAD9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 (25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35E1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</w:p>
        </w:tc>
      </w:tr>
      <w:tr w:rsidR="009D1CA2" w14:paraId="54AF5475" w14:textId="77777777" w:rsidTr="008A2A24">
        <w:trPr>
          <w:cantSplit/>
          <w:jc w:val="center"/>
        </w:trPr>
        <w:tc>
          <w:tcPr>
            <w:tcW w:w="34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FEB8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Age, 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BC20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6.34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0.64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E507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3.1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0.78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095F" w14:textId="77777777" w:rsidR="009D1CA2" w:rsidRDefault="009D1CA2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49</w:t>
            </w:r>
          </w:p>
        </w:tc>
      </w:tr>
    </w:tbl>
    <w:p w14:paraId="6547E943" w14:textId="77777777" w:rsidR="009D1CA2" w:rsidRDefault="009D1CA2" w:rsidP="009D1CA2"/>
    <w:p w14:paraId="10D0BFE4" w14:textId="77777777" w:rsidR="009D1CA2" w:rsidRPr="009D1CA2" w:rsidRDefault="009D1CA2" w:rsidP="009D1CA2">
      <w:pPr>
        <w:ind w:firstLineChars="200" w:firstLine="480"/>
      </w:pPr>
    </w:p>
    <w:p w14:paraId="4DE16EE3" w14:textId="5C67CD42" w:rsidR="009D1CA2" w:rsidRPr="009D1CA2" w:rsidRDefault="009D1CA2" w:rsidP="009D1CA2"/>
    <w:p w14:paraId="153A522B" w14:textId="796EF264" w:rsidR="009D1CA2" w:rsidRPr="009D1CA2" w:rsidRDefault="009D1CA2" w:rsidP="009D1CA2"/>
    <w:p w14:paraId="3055DE11" w14:textId="6934EFD7" w:rsidR="009D1CA2" w:rsidRPr="009D1CA2" w:rsidRDefault="009D1CA2" w:rsidP="009D1CA2"/>
    <w:p w14:paraId="2EE1F7C1" w14:textId="2DEA6920" w:rsidR="009D1CA2" w:rsidRPr="009D1CA2" w:rsidRDefault="009D1CA2" w:rsidP="009D1CA2"/>
    <w:p w14:paraId="14CFCB71" w14:textId="5D7905F9" w:rsidR="009D1CA2" w:rsidRDefault="009D1CA2" w:rsidP="009D1CA2"/>
    <w:p w14:paraId="06E70CAF" w14:textId="68DE4647" w:rsidR="00B07734" w:rsidRPr="00B07734" w:rsidRDefault="00B07734" w:rsidP="00B07734"/>
    <w:p w14:paraId="323AEE2E" w14:textId="19D03321" w:rsidR="00B07734" w:rsidRPr="00B07734" w:rsidRDefault="00B07734" w:rsidP="00B07734"/>
    <w:p w14:paraId="6346395A" w14:textId="18130CA9" w:rsidR="00B07734" w:rsidRPr="00B07734" w:rsidRDefault="00B07734" w:rsidP="00B07734"/>
    <w:p w14:paraId="2DD97681" w14:textId="0AA3F4CE" w:rsidR="00B07734" w:rsidRPr="00B07734" w:rsidRDefault="00B07734" w:rsidP="00B07734"/>
    <w:p w14:paraId="4EF33051" w14:textId="62917714" w:rsidR="00B07734" w:rsidRPr="00B07734" w:rsidRDefault="00B07734" w:rsidP="00B07734"/>
    <w:p w14:paraId="01922A70" w14:textId="5F72BAF1" w:rsidR="00B07734" w:rsidRPr="00B07734" w:rsidRDefault="00B07734" w:rsidP="00B07734"/>
    <w:p w14:paraId="4F7A887E" w14:textId="2AD32004" w:rsidR="00B07734" w:rsidRPr="00B07734" w:rsidRDefault="00B07734" w:rsidP="00B07734"/>
    <w:p w14:paraId="008015EB" w14:textId="4CD59164" w:rsidR="00B07734" w:rsidRPr="00B07734" w:rsidRDefault="00B07734" w:rsidP="00B07734"/>
    <w:p w14:paraId="38378BF0" w14:textId="460036A0" w:rsidR="00B07734" w:rsidRPr="00B07734" w:rsidRDefault="00B07734" w:rsidP="00B07734"/>
    <w:p w14:paraId="113C7A0F" w14:textId="5823546F" w:rsidR="00B07734" w:rsidRPr="00B07734" w:rsidRDefault="00B07734" w:rsidP="00B07734"/>
    <w:p w14:paraId="5E6B0EFF" w14:textId="4C2B4353" w:rsidR="00B07734" w:rsidRPr="00B07734" w:rsidRDefault="00B07734" w:rsidP="00B07734"/>
    <w:p w14:paraId="32C29634" w14:textId="6E091491" w:rsidR="00B07734" w:rsidRPr="00B07734" w:rsidRDefault="00B07734" w:rsidP="00B07734"/>
    <w:p w14:paraId="6D66EA0C" w14:textId="55FFBF4D" w:rsidR="00B07734" w:rsidRDefault="00B07734" w:rsidP="00B07734">
      <w:pPr>
        <w:ind w:firstLineChars="200" w:firstLine="480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2"/>
        <w:gridCol w:w="1728"/>
        <w:gridCol w:w="1728"/>
        <w:gridCol w:w="1016"/>
      </w:tblGrid>
      <w:tr w:rsidR="006977BC" w14:paraId="2FEB0E4D" w14:textId="77777777" w:rsidTr="008A2A24">
        <w:trPr>
          <w:cantSplit/>
          <w:tblHeader/>
          <w:jc w:val="center"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9F2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A1F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SUMO3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51C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SUMO3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913D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6977BC" w14:paraId="090AA16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68B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8FB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721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AE6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358DDF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E3F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AA3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C30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464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90</w:t>
            </w:r>
          </w:p>
        </w:tc>
      </w:tr>
      <w:tr w:rsidR="006977BC" w14:paraId="7521810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4F0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AE0F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60D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BEC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5EC1BF5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0EF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8FC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 (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25F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4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9E2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37A788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4F6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8BC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 (3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A3C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 (4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78D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E3A052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09B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AB8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A2E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372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16404D5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856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B15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FFD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CB0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54</w:t>
            </w:r>
          </w:p>
        </w:tc>
      </w:tr>
      <w:tr w:rsidR="006977BC" w14:paraId="6DE7F1A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EA3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BB4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1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E84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13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3F2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25DC113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D96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2BB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 (3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047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 (3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5CF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172ACB2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98F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0CB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22F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776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8</w:t>
            </w:r>
          </w:p>
        </w:tc>
      </w:tr>
      <w:tr w:rsidR="006977BC" w14:paraId="39981B9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EF4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6B4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 (4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C0B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5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B1A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498FF79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A4C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661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CEA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B2B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449502D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1EE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E6A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60D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1A6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36</w:t>
            </w:r>
          </w:p>
        </w:tc>
      </w:tr>
      <w:tr w:rsidR="006977BC" w14:paraId="5990436F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EF5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978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 (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944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270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3893719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D7F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BBA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2 (4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D3D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4 (4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386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27427E9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04E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D13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B0E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74E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3CE0F500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057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2AB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F78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438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4F98EB6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E22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EF1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A3F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2DA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7</w:t>
            </w:r>
          </w:p>
        </w:tc>
      </w:tr>
      <w:tr w:rsidR="006977BC" w14:paraId="54311E3F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B0EE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A66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 (3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AC8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 (36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C5D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6918B0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349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9A8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1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A36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898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490936D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1CE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368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17B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459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80</w:t>
            </w:r>
          </w:p>
        </w:tc>
      </w:tr>
      <w:tr w:rsidR="006977BC" w14:paraId="57EE2B4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55F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63E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 (1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953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18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834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4CB3DFE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9B8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A97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54D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125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BB02D2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946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49E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9FC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556D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0D28DD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F57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C6A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 (2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D36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FA7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7BF230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317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A3A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4BE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A74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80</w:t>
            </w:r>
          </w:p>
        </w:tc>
      </w:tr>
      <w:tr w:rsidR="006977BC" w14:paraId="16E4AB1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0A3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085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 (2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F78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 (2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DA0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432E3A8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7C0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F1B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 (2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B28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 (2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E13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1E41130F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B83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02E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623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576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6977BC" w14:paraId="0F8F0B5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F2B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9FF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8AC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 (25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585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E81D6C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437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538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C66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24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E98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B63AD8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B91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FDA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E8FE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48F2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44</w:t>
            </w:r>
          </w:p>
        </w:tc>
      </w:tr>
      <w:tr w:rsidR="006977BC" w14:paraId="0931671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9A9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A670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FDF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E47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47A9FD4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C55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126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7A7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15E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B456DF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5AB9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5695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 (4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4CF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 (4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D2A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C139F8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9A8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2CB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565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4CB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16</w:t>
            </w:r>
          </w:p>
        </w:tc>
      </w:tr>
      <w:tr w:rsidR="006977BC" w14:paraId="3316257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08B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3CC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 (3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726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 (3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E5C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1481E5B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8D00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748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 (1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3C6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1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47C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C0AD0C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E63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970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F47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4C4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28407B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717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340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BB1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579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:rsidR="006977BC" w14:paraId="24C8EEA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514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AB9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1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EDA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3C4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16F88F6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FA8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CFC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2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E59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2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482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9F7C96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514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173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 (1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6D9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 (1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7D0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EEA1E0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9B8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A65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2DF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53F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5DF6F32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54A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atomic neoplasm subdivi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2C0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F427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6F4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69</w:t>
            </w:r>
          </w:p>
        </w:tc>
      </w:tr>
      <w:tr w:rsidR="006977BC" w14:paraId="4C4E838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A6C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ad of Pancrea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414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2 (4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C76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 (3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FA3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2B99E54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3F7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900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 (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37E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 (1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567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0FA6786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AAA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F56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57D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9A0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</w:tr>
      <w:tr w:rsidR="006977BC" w14:paraId="10C95BE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BEF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EDE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 (3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B1C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4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C36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81353A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6EB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DBA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 (2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CE4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 (3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FDC4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198ECC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49A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Alcohol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DF9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450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0F5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61</w:t>
            </w:r>
          </w:p>
        </w:tc>
      </w:tr>
      <w:tr w:rsidR="006977BC" w14:paraId="440C328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1B6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65C8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 (2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3DE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 (17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897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22DBFDD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9F7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6F1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 (3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F36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 (30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DB6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099D9D9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06A2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536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C5F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D1B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82</w:t>
            </w:r>
          </w:p>
        </w:tc>
      </w:tr>
      <w:tr w:rsidR="006977BC" w14:paraId="0665EABF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64D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F0B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 (3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572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 (36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2F4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841EFD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46D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EC2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 (1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FDD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 (1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F62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6441FF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C5E1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chronic pancreatiti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255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B4A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450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6977BC" w14:paraId="13119A0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362E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538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 (4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6E6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 (42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ADB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513C395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A48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AD2C4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8F7C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3933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2FA9738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647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amily history of canc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5EE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BCA8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5DF6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8</w:t>
            </w:r>
          </w:p>
        </w:tc>
      </w:tr>
      <w:tr w:rsidR="006977BC" w14:paraId="44F266E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78C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6FF7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 (2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325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 (2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1F9B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760E44E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C365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C49F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 (3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D3D0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 (24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BA6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</w:p>
        </w:tc>
      </w:tr>
      <w:tr w:rsidR="006977BC" w14:paraId="614CF6CD" w14:textId="77777777" w:rsidTr="008A2A24">
        <w:trPr>
          <w:cantSplit/>
          <w:jc w:val="center"/>
        </w:trPr>
        <w:tc>
          <w:tcPr>
            <w:tcW w:w="34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4E4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Age, 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A789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5.22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0.58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D1CA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4.27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1.05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13DD" w14:textId="77777777" w:rsidR="006977BC" w:rsidRDefault="006977BC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57</w:t>
            </w:r>
          </w:p>
        </w:tc>
      </w:tr>
    </w:tbl>
    <w:p w14:paraId="60A4F76E" w14:textId="77777777" w:rsidR="006977BC" w:rsidRDefault="006977BC" w:rsidP="006977BC"/>
    <w:p w14:paraId="4F5AC935" w14:textId="77777777" w:rsidR="00B07734" w:rsidRPr="00B07734" w:rsidRDefault="00B07734" w:rsidP="00B07734">
      <w:pPr>
        <w:ind w:firstLineChars="200" w:firstLine="480"/>
      </w:pPr>
    </w:p>
    <w:p w14:paraId="1449AAE1" w14:textId="692D2F62" w:rsidR="00B07734" w:rsidRPr="00B07734" w:rsidRDefault="00B07734" w:rsidP="00B07734"/>
    <w:p w14:paraId="057FC4E8" w14:textId="11B1A6E4" w:rsidR="00B07734" w:rsidRPr="00B07734" w:rsidRDefault="00B07734" w:rsidP="00B07734"/>
    <w:p w14:paraId="675C2B8D" w14:textId="7ADC032D" w:rsidR="00B07734" w:rsidRDefault="00B07734" w:rsidP="00B07734"/>
    <w:p w14:paraId="6572CEBB" w14:textId="0071BFAB" w:rsidR="00650B5C" w:rsidRPr="00650B5C" w:rsidRDefault="00650B5C" w:rsidP="00650B5C"/>
    <w:p w14:paraId="26D2AD88" w14:textId="7B580CE6" w:rsidR="00650B5C" w:rsidRPr="00650B5C" w:rsidRDefault="00650B5C" w:rsidP="00650B5C"/>
    <w:p w14:paraId="7BF3DEBB" w14:textId="55B4A83D" w:rsidR="00650B5C" w:rsidRPr="00650B5C" w:rsidRDefault="00650B5C" w:rsidP="00650B5C"/>
    <w:p w14:paraId="0EA71331" w14:textId="3A97E8E9" w:rsidR="00650B5C" w:rsidRPr="00650B5C" w:rsidRDefault="00650B5C" w:rsidP="00650B5C"/>
    <w:p w14:paraId="70CF0FA1" w14:textId="52977D49" w:rsidR="00650B5C" w:rsidRPr="00650B5C" w:rsidRDefault="00650B5C" w:rsidP="00650B5C"/>
    <w:p w14:paraId="18AE45A5" w14:textId="70B28289" w:rsidR="00650B5C" w:rsidRPr="00650B5C" w:rsidRDefault="00650B5C" w:rsidP="00650B5C"/>
    <w:p w14:paraId="0B46B96F" w14:textId="33448DF3" w:rsidR="00650B5C" w:rsidRPr="00650B5C" w:rsidRDefault="00650B5C" w:rsidP="00650B5C"/>
    <w:p w14:paraId="680666B6" w14:textId="589F403D" w:rsidR="00650B5C" w:rsidRPr="00650B5C" w:rsidRDefault="00650B5C" w:rsidP="00650B5C"/>
    <w:p w14:paraId="7070421E" w14:textId="1DA57090" w:rsidR="00650B5C" w:rsidRPr="00650B5C" w:rsidRDefault="00650B5C" w:rsidP="00650B5C"/>
    <w:p w14:paraId="6EDBFAEF" w14:textId="08368CA0" w:rsidR="00650B5C" w:rsidRPr="00650B5C" w:rsidRDefault="00650B5C" w:rsidP="00650B5C"/>
    <w:p w14:paraId="2FBD9BE2" w14:textId="18120B10" w:rsidR="00650B5C" w:rsidRPr="00650B5C" w:rsidRDefault="00650B5C" w:rsidP="00650B5C"/>
    <w:p w14:paraId="073F361D" w14:textId="1F0BAD16" w:rsidR="00650B5C" w:rsidRPr="00650B5C" w:rsidRDefault="00650B5C" w:rsidP="00650B5C"/>
    <w:p w14:paraId="1DFBE176" w14:textId="630535BF" w:rsidR="00650B5C" w:rsidRPr="00650B5C" w:rsidRDefault="00650B5C" w:rsidP="00650B5C"/>
    <w:p w14:paraId="59EBBDF9" w14:textId="43E3CE47" w:rsidR="00650B5C" w:rsidRPr="00650B5C" w:rsidRDefault="00650B5C" w:rsidP="00650B5C"/>
    <w:p w14:paraId="156D44F3" w14:textId="42F090EB" w:rsidR="00650B5C" w:rsidRDefault="00650B5C" w:rsidP="00650B5C">
      <w:pPr>
        <w:ind w:firstLineChars="200" w:firstLine="480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62"/>
        <w:gridCol w:w="1728"/>
        <w:gridCol w:w="1728"/>
        <w:gridCol w:w="861"/>
      </w:tblGrid>
      <w:tr w:rsidR="000558C0" w14:paraId="7181B16B" w14:textId="77777777" w:rsidTr="008A2A24">
        <w:trPr>
          <w:cantSplit/>
          <w:tblHeader/>
          <w:jc w:val="center"/>
        </w:trPr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724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FD6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SUMO4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C41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SUMO4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5DC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0558C0" w14:paraId="5379565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3CD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344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836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016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0A02F02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13B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DBC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477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7D9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01</w:t>
            </w:r>
          </w:p>
        </w:tc>
      </w:tr>
      <w:tr w:rsidR="000558C0" w14:paraId="288ADB5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1FD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677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BFB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784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79D08A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5E2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542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 (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7A1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80B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0B1885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1D1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42E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 (3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F39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5 (42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4AE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71B227A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6EE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82B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9F3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A00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2C724057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F5D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916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AC54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4E7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5</w:t>
            </w:r>
          </w:p>
        </w:tc>
      </w:tr>
      <w:tr w:rsidR="000558C0" w14:paraId="76D899CF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0EE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018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 (1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355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 (12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254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583B092F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A0E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47F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8 (3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8F0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 (37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ACE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1756209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462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76E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287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D98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558C0" w14:paraId="7CE4486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DC7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61E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4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95E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5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FD6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10D8B93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FF9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26F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774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3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921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5CFBF04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67CC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933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A1C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4D7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63</w:t>
            </w:r>
          </w:p>
        </w:tc>
      </w:tr>
      <w:tr w:rsidR="000558C0" w14:paraId="3113B77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8F8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8B9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 (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976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C31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33B128E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A70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6E7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3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D0A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 (4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B02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1D3DD87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0F9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C5A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E29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1B08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0759257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909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B2E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EF8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F7C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2B1EB62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E8C8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42D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924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23B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90</w:t>
            </w:r>
          </w:p>
        </w:tc>
      </w:tr>
      <w:tr w:rsidR="000558C0" w14:paraId="5F5A288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3F5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082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 (3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9D9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7 (3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E43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7B1B3BF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264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2E9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2FC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 (14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6FE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77AFEE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77CA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959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9EE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67C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47</w:t>
            </w:r>
          </w:p>
        </w:tc>
      </w:tr>
      <w:tr w:rsidR="000558C0" w14:paraId="7162ECB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CEC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35E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 (1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0DC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18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234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0E5AD69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78A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633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CFE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866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3329AD11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72E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E1E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AAC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4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1C7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AF4841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229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9DF2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26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367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24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D9D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7F48C17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2E2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F51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92E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909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51</w:t>
            </w:r>
          </w:p>
        </w:tc>
      </w:tr>
      <w:tr w:rsidR="000558C0" w14:paraId="3D06C36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2A2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D7D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2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F30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20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158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53AD65B3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FF9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0E0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 (2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B425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 (29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D47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284A05A0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56E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8B5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AE5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5E1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52</w:t>
            </w:r>
          </w:p>
        </w:tc>
      </w:tr>
      <w:tr w:rsidR="000558C0" w14:paraId="5B5291B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953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C48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90C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A1E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32B38DC0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993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842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EC2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2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AD2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7BC6BE2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D28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150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 (4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954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8 (44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0E2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3CE4AEF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114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7C8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E3F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591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558C0" w14:paraId="4EDBF3E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88EF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BE9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2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920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 (25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268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A7B2EA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729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B3C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46C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 (24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6C0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3EA297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A462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9BC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42C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D73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72</w:t>
            </w:r>
          </w:p>
        </w:tc>
      </w:tr>
      <w:tr w:rsidR="000558C0" w14:paraId="5D52997F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4A3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2DD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 (3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A53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 (29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CCE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3DE94C1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7B1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3F6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E492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 (18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19A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690AB9E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124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1A9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08E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2FC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5FD79F5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3C2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289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1DE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CF7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12</w:t>
            </w:r>
          </w:p>
        </w:tc>
      </w:tr>
      <w:tr w:rsidR="000558C0" w14:paraId="6EDB0F3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978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2ED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 (1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163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 (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135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54C504B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125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620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2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D9F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 (27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C08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0EC1F824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5B0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781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 (1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A0B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 (15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CF22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7BD9265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453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E59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AC3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966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E72DD9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BC8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atomic neoplasm subdivi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A10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211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8AB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57</w:t>
            </w:r>
          </w:p>
        </w:tc>
      </w:tr>
      <w:tr w:rsidR="000558C0" w14:paraId="54C8A55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791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ad of Pancrea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562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0 (3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A28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 (38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143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5141C93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F3D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7AF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 (1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38F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3BA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0AAAB00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E7A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B7E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EDC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F098" w14:textId="7F9044D1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</w:t>
            </w:r>
            <w:r w:rsidR="0002467C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</w:t>
            </w:r>
          </w:p>
        </w:tc>
      </w:tr>
      <w:tr w:rsidR="000558C0" w14:paraId="5E0F4226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572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5AD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 (2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DF7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18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033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3397F348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9E9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118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2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0A0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 (31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135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6C1686D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E29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Alcohol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18C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FE5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F3F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71</w:t>
            </w:r>
          </w:p>
        </w:tc>
      </w:tr>
      <w:tr w:rsidR="000558C0" w14:paraId="3C24C619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EB7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6A0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2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554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 (18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705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3F04DA4C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76A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197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 (2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F5E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 (3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423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CE002BF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76CB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13C7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7E7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F4B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16</w:t>
            </w:r>
          </w:p>
        </w:tc>
      </w:tr>
      <w:tr w:rsidR="000558C0" w14:paraId="40B14E7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334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E99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 (3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014D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 (3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DBF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50A6414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1C7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52F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 (1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445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 (1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88F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5765B82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2C51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chronic pancreatiti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DE3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FB0E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894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42</w:t>
            </w:r>
          </w:p>
        </w:tc>
      </w:tr>
      <w:tr w:rsidR="000558C0" w14:paraId="4A05902B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679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E2C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 (4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946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2 (4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2DE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07992700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A3A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217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D09A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 (5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9B28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56A4BD5E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D9D5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amily history of canc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880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A77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777C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44</w:t>
            </w:r>
          </w:p>
        </w:tc>
      </w:tr>
      <w:tr w:rsidR="000558C0" w14:paraId="23B5E3D5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9984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12AE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 (2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59C1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 (19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11F6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275DD78A" w14:textId="77777777" w:rsidTr="008A2A24">
        <w:trPr>
          <w:cantSplit/>
          <w:jc w:val="center"/>
        </w:trPr>
        <w:tc>
          <w:tcPr>
            <w:tcW w:w="34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379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CA0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 (2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87A0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 (30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BC1F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</w:p>
        </w:tc>
      </w:tr>
      <w:tr w:rsidR="000558C0" w14:paraId="4EF44DEA" w14:textId="77777777" w:rsidTr="008A2A24">
        <w:trPr>
          <w:cantSplit/>
          <w:jc w:val="center"/>
        </w:trPr>
        <w:tc>
          <w:tcPr>
            <w:tcW w:w="34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A0B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Age, 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C003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4.85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0.7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EEA9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4.64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0.95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8C62" w14:textId="77777777" w:rsidR="000558C0" w:rsidRDefault="000558C0" w:rsidP="008A2A2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96</w:t>
            </w:r>
          </w:p>
        </w:tc>
      </w:tr>
    </w:tbl>
    <w:p w14:paraId="0D5DDA56" w14:textId="77777777" w:rsidR="000558C0" w:rsidRDefault="000558C0" w:rsidP="000558C0"/>
    <w:p w14:paraId="21F46901" w14:textId="77777777" w:rsidR="00650B5C" w:rsidRPr="00650B5C" w:rsidRDefault="00650B5C" w:rsidP="00650B5C">
      <w:pPr>
        <w:ind w:firstLineChars="200" w:firstLine="480"/>
      </w:pPr>
    </w:p>
    <w:p w14:paraId="015EBE81" w14:textId="2ABF0606" w:rsidR="00650B5C" w:rsidRPr="00650B5C" w:rsidRDefault="00650B5C" w:rsidP="00650B5C"/>
    <w:p w14:paraId="7D56DFA1" w14:textId="08CE2BD3" w:rsidR="00650B5C" w:rsidRPr="00650B5C" w:rsidRDefault="00650B5C" w:rsidP="00650B5C"/>
    <w:p w14:paraId="6873F0FA" w14:textId="77777777" w:rsidR="00650B5C" w:rsidRPr="00650B5C" w:rsidRDefault="00650B5C" w:rsidP="00650B5C"/>
    <w:sectPr w:rsidR="00650B5C" w:rsidRPr="00650B5C" w:rsidSect="009D1C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NrcwNjW3NDcyMTVS0lEKTi0uzszPAykwrAUAb/rArSwAAAA="/>
  </w:docVars>
  <w:rsids>
    <w:rsidRoot w:val="00DD3193"/>
    <w:rsid w:val="0002467C"/>
    <w:rsid w:val="000558C0"/>
    <w:rsid w:val="00335AB2"/>
    <w:rsid w:val="004A5B11"/>
    <w:rsid w:val="00650B5C"/>
    <w:rsid w:val="006977BC"/>
    <w:rsid w:val="009D1CA2"/>
    <w:rsid w:val="00B07734"/>
    <w:rsid w:val="00DD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EB834"/>
  <w15:chartTrackingRefBased/>
  <w15:docId w15:val="{4CA14B47-A524-43AA-8BDB-73D27EED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CA2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1118</Words>
  <Characters>6373</Characters>
  <Application>Microsoft Office Word</Application>
  <DocSecurity>0</DocSecurity>
  <Lines>53</Lines>
  <Paragraphs>14</Paragraphs>
  <ScaleCrop>false</ScaleCrop>
  <Company/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云捷</dc:creator>
  <cp:keywords/>
  <dc:description/>
  <cp:lastModifiedBy>段 云捷</cp:lastModifiedBy>
  <cp:revision>19</cp:revision>
  <dcterms:created xsi:type="dcterms:W3CDTF">2022-10-13T12:30:00Z</dcterms:created>
  <dcterms:modified xsi:type="dcterms:W3CDTF">2022-10-13T12:40:00Z</dcterms:modified>
</cp:coreProperties>
</file>